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5D305E" w:rsidRDefault="005D305E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5D305E">
        <w:rPr>
          <w:rFonts w:ascii="Times New Roman" w:hAnsi="Times New Roman" w:cs="Times New Roman"/>
          <w:sz w:val="18"/>
          <w:szCs w:val="18"/>
        </w:rPr>
        <w:t>Supplementary figures</w:t>
      </w:r>
    </w:p>
    <w:p w:rsidR="005D305E" w:rsidRPr="005D305E" w:rsidRDefault="00506B2D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588918" cy="4191561"/>
            <wp:effectExtent l="19050" t="0" r="0" b="0"/>
            <wp:docPr id="1" name="图片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89633" cy="4192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05E" w:rsidRPr="005D305E" w:rsidRDefault="00506B2D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Figure S1 </w:t>
      </w:r>
      <w:r w:rsidRPr="00506B2D">
        <w:rPr>
          <w:rFonts w:ascii="Times New Roman" w:hAnsi="Times New Roman" w:cs="Times New Roman"/>
          <w:sz w:val="18"/>
          <w:szCs w:val="18"/>
        </w:rPr>
        <w:t>Flowchart of the stud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5D305E" w:rsidRPr="005D305E" w:rsidRDefault="005D305E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p w:rsidR="005D305E" w:rsidRPr="005D305E" w:rsidRDefault="005D305E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p w:rsidR="005D305E" w:rsidRDefault="005D305E" w:rsidP="00D31D50">
      <w:pPr>
        <w:spacing w:line="220" w:lineRule="atLeast"/>
        <w:rPr>
          <w:rFonts w:ascii="Times New Roman" w:hAnsi="Times New Roman" w:cs="Times New Roman" w:hint="eastAsia"/>
          <w:sz w:val="18"/>
          <w:szCs w:val="18"/>
        </w:rPr>
      </w:pPr>
      <w:r w:rsidRPr="005D305E">
        <w:rPr>
          <w:rFonts w:ascii="Times New Roman" w:hAnsi="Times New Roman" w:cs="Times New Roman"/>
          <w:sz w:val="18"/>
          <w:szCs w:val="18"/>
        </w:rPr>
        <w:lastRenderedPageBreak/>
        <w:t>Supplementary tables</w:t>
      </w:r>
    </w:p>
    <w:p w:rsidR="005D305E" w:rsidRPr="005D305E" w:rsidRDefault="005D305E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able S1 </w:t>
      </w:r>
      <w:r w:rsidRPr="005D305E">
        <w:rPr>
          <w:rFonts w:ascii="Times New Roman" w:hAnsi="Times New Roman" w:cs="Times New Roman"/>
          <w:sz w:val="18"/>
          <w:szCs w:val="18"/>
        </w:rPr>
        <w:t xml:space="preserve">Predictive value and correlation coefficient of the </w:t>
      </w:r>
      <w:proofErr w:type="spellStart"/>
      <w:r w:rsidRPr="005D305E">
        <w:rPr>
          <w:rFonts w:ascii="Times New Roman" w:hAnsi="Times New Roman" w:cs="Times New Roman"/>
          <w:sz w:val="18"/>
          <w:szCs w:val="18"/>
        </w:rPr>
        <w:t>nomogram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W w:w="9931" w:type="dxa"/>
        <w:tblInd w:w="100" w:type="dxa"/>
        <w:tblLook w:val="04A0"/>
      </w:tblPr>
      <w:tblGrid>
        <w:gridCol w:w="1200"/>
        <w:gridCol w:w="1200"/>
        <w:gridCol w:w="1200"/>
        <w:gridCol w:w="1200"/>
        <w:gridCol w:w="1200"/>
        <w:gridCol w:w="1940"/>
        <w:gridCol w:w="1991"/>
      </w:tblGrid>
      <w:tr w:rsidR="005D305E" w:rsidRPr="005D305E" w:rsidTr="005D305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STR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BP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near_predictor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isk score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30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8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1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66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255180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444526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41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91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2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55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998673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244530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1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11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8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86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969105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288675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1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41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09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528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855366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52440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5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96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4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039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123173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15307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01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71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95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326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917339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07521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9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28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47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5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8930159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090097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4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92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20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134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593835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310765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8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14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9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048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846968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22054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2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66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92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936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419281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124694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2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01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4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107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520872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968054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9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76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98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636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5968340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842456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7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25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38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023938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84710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46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93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2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389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436543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469514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7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09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9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228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1754927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197293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5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57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9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918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665332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846264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19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9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332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456539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780713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4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52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5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424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6455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566113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3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8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7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857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030023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42721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4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27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10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293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17794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741134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1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91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6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129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744043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8139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4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2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2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998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178774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02643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7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40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1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463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11516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133234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20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8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3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622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63262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825747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2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80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44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734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59714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89837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3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04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9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136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72927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158677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2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5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54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34681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663300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2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28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5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824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82490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259873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8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2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1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487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699148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856159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2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54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5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494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104864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299600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2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6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6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856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12242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196881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8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9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2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300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958157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231806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19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6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9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685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000894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0025754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35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75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7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95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09491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006890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4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97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26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731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726239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470860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1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19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4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137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7376438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351957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9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82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843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921777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014056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3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23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6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569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825997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550001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0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91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3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465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7942739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015358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25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90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3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6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15355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960523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5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79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8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8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388985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844384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6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9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719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583387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049780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7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71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9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99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86007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447839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5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28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88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292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2602435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510446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6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02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930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82410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545357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2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63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6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189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019378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779363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39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2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427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9761330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365974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28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76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84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388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99604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742002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07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60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647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59218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700995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2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96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84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879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654978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962934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1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04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94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109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7833337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36018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30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76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3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949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293540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291152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9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88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1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175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871921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821576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61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67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1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409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7780605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575903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3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43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5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075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016166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775578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86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51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9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397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1998070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976781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38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36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91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003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125654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788992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32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18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40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137273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709678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11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33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7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297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9491957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977453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5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17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9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09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165332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607721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6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82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8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913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493160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602310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8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29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1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645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8130583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026889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93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56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0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140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6261189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01531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2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71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027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5101987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570368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1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27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7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373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351194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932365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3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84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5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982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386800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554498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0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24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89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152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105417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857141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9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6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9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754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5938965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953226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45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16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4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685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571408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146646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7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9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10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797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6151733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816824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19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70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6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18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5734667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086570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2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94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67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048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19618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151869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9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45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07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153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434919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498129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66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7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6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148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019491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632290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2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34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85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394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07533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305756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3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61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68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748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939787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117514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9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99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95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77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05516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806663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2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27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14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184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970924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77556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57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43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98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221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185727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894414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8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6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95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002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12945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293105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7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24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2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023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901372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400253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3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36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6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206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504495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739028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7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64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19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818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84811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891910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13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8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29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157307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7166160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0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61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8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372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36716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196794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7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2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56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625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49982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125132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5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86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6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228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72612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855428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2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12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30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04963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2521841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6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2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02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112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832367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53464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47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10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43872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852032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7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79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5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5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89301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544950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3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50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4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625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49912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821295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5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8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87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572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371355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099237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9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5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303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40079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112192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94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7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9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173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95591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547715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8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6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8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464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046632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135559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17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01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5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32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638785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968592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29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4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43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140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782335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874358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2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53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28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2909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032274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92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54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7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548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156599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714662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22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42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21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570492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212624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88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45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85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328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81526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436116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9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79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6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232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274039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819201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99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76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160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753709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329778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94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1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597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444239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948543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5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1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7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95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497842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262378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52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7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6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633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91415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541455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5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3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04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057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439430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0412679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8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74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9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41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62188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107019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30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78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9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161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72192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0654768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2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35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93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81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791058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9884735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86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5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967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663131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932288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72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00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61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848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626273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859944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44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25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8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207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14367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898822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4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51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65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004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222432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012914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95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68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87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755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55382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282369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1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38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5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233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06553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488548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0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16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08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52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83451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303676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0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5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83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938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928275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598633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2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10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1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079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599291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642847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9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32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25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926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150296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378936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4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0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27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556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612165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609105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84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18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35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241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908836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546273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72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73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42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791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2408969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105613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58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96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6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153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074966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66259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9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63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2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645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84248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895041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9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09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0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293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3592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089631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1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00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29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38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022721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791311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3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45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7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222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0332197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41924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6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47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82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996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927499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110079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21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44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7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662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75446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986421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56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1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787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26969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7758532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01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0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035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489233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808850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3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1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2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751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4189169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677593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9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62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0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424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446240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3906886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8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47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068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313139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17179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12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7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25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329554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6383911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0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93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654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642232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209925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33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04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575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482193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525894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4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41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6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596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18960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9191704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5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86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8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412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17415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738653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63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54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23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05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56947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1698727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8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3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87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45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230100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2148659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9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19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10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27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34330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3237974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94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57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37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03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68056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8683505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9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33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0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436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7553047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9666522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6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66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29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572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8451765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6440218</w:t>
            </w:r>
          </w:p>
        </w:tc>
      </w:tr>
      <w:tr w:rsidR="005D305E" w:rsidRPr="005D305E" w:rsidTr="005D305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5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0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925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434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1889879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05E" w:rsidRPr="005D305E" w:rsidRDefault="005D305E" w:rsidP="005D305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30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5492778</w:t>
            </w:r>
          </w:p>
        </w:tc>
      </w:tr>
    </w:tbl>
    <w:p w:rsidR="005D305E" w:rsidRPr="005D305E" w:rsidRDefault="005D305E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 w:rsidRPr="005D305E">
        <w:rPr>
          <w:rFonts w:ascii="Times New Roman" w:hAnsi="Times New Roman" w:cs="Times New Roman"/>
          <w:sz w:val="18"/>
          <w:szCs w:val="18"/>
        </w:rPr>
        <w:t>ot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proofErr w:type="spellStart"/>
      <w:r w:rsidRPr="005D305E">
        <w:rPr>
          <w:rFonts w:ascii="Times New Roman" w:hAnsi="Times New Roman" w:cs="Times New Roman"/>
          <w:sz w:val="18"/>
          <w:szCs w:val="18"/>
        </w:rPr>
        <w:t>linear_predictor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= expression value of </w:t>
      </w:r>
      <w:r w:rsidRPr="005D305E">
        <w:rPr>
          <w:rFonts w:ascii="Times New Roman" w:hAnsi="Times New Roman" w:cs="Times New Roman"/>
          <w:sz w:val="18"/>
          <w:szCs w:val="18"/>
        </w:rPr>
        <w:t>SSTR5</w:t>
      </w:r>
      <w:r>
        <w:rPr>
          <w:rFonts w:ascii="Times New Roman" w:hAnsi="Times New Roman" w:cs="Times New Roman" w:hint="eastAsia"/>
          <w:sz w:val="18"/>
          <w:szCs w:val="18"/>
        </w:rPr>
        <w:t>*2.48</w:t>
      </w:r>
      <w:r w:rsidR="000136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A6529">
        <w:rPr>
          <w:rFonts w:ascii="Times New Roman" w:hAnsi="Times New Roman" w:cs="Times New Roman" w:hint="eastAsia"/>
          <w:sz w:val="18"/>
          <w:szCs w:val="18"/>
        </w:rPr>
        <w:t>-</w:t>
      </w:r>
      <w:r w:rsidR="000136A9" w:rsidRPr="000136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136A9">
        <w:rPr>
          <w:rFonts w:ascii="Times New Roman" w:hAnsi="Times New Roman" w:cs="Times New Roman" w:hint="eastAsia"/>
          <w:sz w:val="18"/>
          <w:szCs w:val="18"/>
        </w:rPr>
        <w:t xml:space="preserve">expression value of </w:t>
      </w:r>
      <w:r w:rsidR="000136A9" w:rsidRPr="000136A9">
        <w:rPr>
          <w:rFonts w:ascii="Times New Roman" w:hAnsi="Times New Roman" w:cs="Times New Roman"/>
          <w:sz w:val="18"/>
          <w:szCs w:val="18"/>
        </w:rPr>
        <w:t>CASP3</w:t>
      </w:r>
      <w:r w:rsidR="000136A9">
        <w:rPr>
          <w:rFonts w:ascii="Times New Roman" w:hAnsi="Times New Roman" w:cs="Times New Roman" w:hint="eastAsia"/>
          <w:sz w:val="18"/>
          <w:szCs w:val="18"/>
        </w:rPr>
        <w:t xml:space="preserve">*1.34 + expression value of </w:t>
      </w:r>
      <w:r w:rsidR="000136A9" w:rsidRPr="000136A9">
        <w:rPr>
          <w:rFonts w:ascii="Times New Roman" w:hAnsi="Times New Roman" w:cs="Times New Roman"/>
          <w:sz w:val="18"/>
          <w:szCs w:val="18"/>
        </w:rPr>
        <w:t>FABP2</w:t>
      </w:r>
      <w:r w:rsidR="000136A9">
        <w:rPr>
          <w:rFonts w:ascii="Times New Roman" w:hAnsi="Times New Roman" w:cs="Times New Roman" w:hint="eastAsia"/>
          <w:sz w:val="18"/>
          <w:szCs w:val="18"/>
        </w:rPr>
        <w:t xml:space="preserve">*0.9 </w:t>
      </w:r>
      <w:r w:rsidR="008A6529">
        <w:rPr>
          <w:rFonts w:ascii="Times New Roman" w:hAnsi="Times New Roman" w:cs="Times New Roman" w:hint="eastAsia"/>
          <w:sz w:val="18"/>
          <w:szCs w:val="18"/>
        </w:rPr>
        <w:t xml:space="preserve">- </w:t>
      </w:r>
      <w:r w:rsidR="000136A9">
        <w:rPr>
          <w:rFonts w:ascii="Times New Roman" w:hAnsi="Times New Roman" w:cs="Times New Roman" w:hint="eastAsia"/>
          <w:sz w:val="18"/>
          <w:szCs w:val="18"/>
        </w:rPr>
        <w:t xml:space="preserve">expression value of </w:t>
      </w:r>
      <w:r w:rsidR="000136A9" w:rsidRPr="000136A9">
        <w:rPr>
          <w:rFonts w:ascii="Times New Roman" w:hAnsi="Times New Roman" w:cs="Times New Roman"/>
          <w:sz w:val="18"/>
          <w:szCs w:val="18"/>
        </w:rPr>
        <w:t>SYK</w:t>
      </w:r>
      <w:r w:rsidR="000136A9">
        <w:rPr>
          <w:rFonts w:ascii="Times New Roman" w:hAnsi="Times New Roman" w:cs="Times New Roman" w:hint="eastAsia"/>
          <w:sz w:val="18"/>
          <w:szCs w:val="18"/>
        </w:rPr>
        <w:t>*0.73 + 4.76</w:t>
      </w:r>
      <w:r w:rsidR="00BD3F8B"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5D305E" w:rsidRPr="005D305E" w:rsidRDefault="00BD3F8B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BD3F8B">
        <w:rPr>
          <w:rFonts w:ascii="Times New Roman" w:hAnsi="Times New Roman" w:cs="Times New Roman"/>
          <w:sz w:val="18"/>
          <w:szCs w:val="18"/>
        </w:rPr>
        <w:t>The risk score represents the probability value that the multifactor model predicts for each sample.</w:t>
      </w:r>
    </w:p>
    <w:sectPr w:rsidR="005D305E" w:rsidRPr="005D305E" w:rsidSect="005D305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05E" w:rsidRDefault="005D305E" w:rsidP="005D305E">
      <w:pPr>
        <w:spacing w:after="0"/>
      </w:pPr>
      <w:r>
        <w:separator/>
      </w:r>
    </w:p>
  </w:endnote>
  <w:endnote w:type="continuationSeparator" w:id="0">
    <w:p w:rsidR="005D305E" w:rsidRDefault="005D305E" w:rsidP="005D305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05E" w:rsidRDefault="005D305E" w:rsidP="005D305E">
      <w:pPr>
        <w:spacing w:after="0"/>
      </w:pPr>
      <w:r>
        <w:separator/>
      </w:r>
    </w:p>
  </w:footnote>
  <w:footnote w:type="continuationSeparator" w:id="0">
    <w:p w:rsidR="005D305E" w:rsidRDefault="005D305E" w:rsidP="005D305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36A9"/>
    <w:rsid w:val="00323B43"/>
    <w:rsid w:val="003D37D8"/>
    <w:rsid w:val="00426133"/>
    <w:rsid w:val="004358AB"/>
    <w:rsid w:val="00506B2D"/>
    <w:rsid w:val="005D305E"/>
    <w:rsid w:val="008A6529"/>
    <w:rsid w:val="008B7726"/>
    <w:rsid w:val="00900C8F"/>
    <w:rsid w:val="00B7336D"/>
    <w:rsid w:val="00BD3F8B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305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305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305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305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6B2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6B2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9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492</Words>
  <Characters>8509</Characters>
  <Application>Microsoft Office Word</Application>
  <DocSecurity>0</DocSecurity>
  <Lines>70</Lines>
  <Paragraphs>19</Paragraphs>
  <ScaleCrop>false</ScaleCrop>
  <Company/>
  <LinksUpToDate>false</LinksUpToDate>
  <CharactersWithSpaces>9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4-12-05T07:04:00Z</dcterms:modified>
</cp:coreProperties>
</file>